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987A" w14:textId="4F61BDCA" w:rsidR="00E3202A" w:rsidRDefault="00DC354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106F55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</w:t>
      </w:r>
    </w:p>
    <w:p w14:paraId="21CECD90" w14:textId="77777777" w:rsidR="00DC3549" w:rsidRDefault="00DC3549">
      <w:pPr>
        <w:rPr>
          <w:rFonts w:ascii="Arial" w:hAnsi="Arial" w:cs="Arial"/>
          <w:b/>
          <w:bCs/>
        </w:rPr>
      </w:pPr>
    </w:p>
    <w:p w14:paraId="7ECF61C7" w14:textId="77777777" w:rsidR="00DC3549" w:rsidRDefault="00DC3549">
      <w:pPr>
        <w:rPr>
          <w:rFonts w:ascii="Arial" w:hAnsi="Arial" w:cs="Arial"/>
          <w:b/>
          <w:bCs/>
        </w:rPr>
      </w:pPr>
    </w:p>
    <w:p w14:paraId="61163831" w14:textId="77777777" w:rsidR="00DC3549" w:rsidRDefault="00DC3549">
      <w:pPr>
        <w:rPr>
          <w:rFonts w:ascii="Arial" w:hAnsi="Arial" w:cs="Arial"/>
          <w:b/>
          <w:bCs/>
        </w:rPr>
      </w:pPr>
    </w:p>
    <w:p w14:paraId="48CD1F3C" w14:textId="77777777" w:rsidR="00DC106C" w:rsidRDefault="00DC106C">
      <w:pPr>
        <w:rPr>
          <w:rFonts w:ascii="Arial" w:hAnsi="Arial" w:cs="Arial"/>
          <w:b/>
          <w:bCs/>
        </w:rPr>
      </w:pP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</w:tblGrid>
      <w:tr w:rsidR="00106F55" w:rsidRPr="00106F55" w14:paraId="261DF83E" w14:textId="77777777" w:rsidTr="00106F5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74E5A" w14:textId="77777777" w:rsidR="00106F55" w:rsidRPr="00106F55" w:rsidRDefault="00106F55" w:rsidP="00106F55">
            <w:pPr>
              <w:rPr>
                <w:rFonts w:ascii="Arial" w:hAnsi="Arial" w:cs="Arial"/>
                <w:b/>
                <w:bCs/>
              </w:rPr>
            </w:pPr>
            <w:r w:rsidRPr="00106F5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5C1BE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Vax-naiv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650FD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J&amp;J primed</w:t>
            </w:r>
          </w:p>
        </w:tc>
      </w:tr>
      <w:tr w:rsidR="00106F55" w:rsidRPr="00106F55" w14:paraId="3972C38E" w14:textId="77777777" w:rsidTr="00106F55">
        <w:trPr>
          <w:trHeight w:val="295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91F97" w14:textId="77777777" w:rsidR="00106F55" w:rsidRPr="00106F55" w:rsidRDefault="00106F55" w:rsidP="00106F55">
            <w:pPr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DBF1E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9C4E2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11</w:t>
            </w:r>
          </w:p>
        </w:tc>
      </w:tr>
      <w:tr w:rsidR="00106F55" w:rsidRPr="00106F55" w14:paraId="5E0F8891" w14:textId="77777777" w:rsidTr="00106F55">
        <w:trPr>
          <w:trHeight w:val="2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4F3EF" w14:textId="77777777" w:rsidR="00106F55" w:rsidRPr="00106F55" w:rsidRDefault="00106F55" w:rsidP="00106F55">
            <w:pPr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Age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EC707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43 (33-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64206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49 (32-53)</w:t>
            </w:r>
          </w:p>
        </w:tc>
      </w:tr>
      <w:tr w:rsidR="00106F55" w:rsidRPr="00106F55" w14:paraId="6377F03E" w14:textId="77777777" w:rsidTr="00106F55">
        <w:trPr>
          <w:trHeight w:val="2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6F8D9" w14:textId="77777777" w:rsidR="00106F55" w:rsidRPr="00106F55" w:rsidRDefault="00106F55" w:rsidP="00106F55">
            <w:pPr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Gender (% 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54BF6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9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FFFE0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81.8%</w:t>
            </w:r>
          </w:p>
        </w:tc>
      </w:tr>
      <w:tr w:rsidR="00106F55" w:rsidRPr="00106F55" w14:paraId="10908383" w14:textId="77777777" w:rsidTr="00106F55">
        <w:trPr>
          <w:trHeight w:val="295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85963" w14:textId="77777777" w:rsidR="00106F55" w:rsidRPr="00106F55" w:rsidRDefault="00106F55" w:rsidP="00106F55">
            <w:pPr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Time since vaccination (days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9F3CB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proofErr w:type="spellStart"/>
            <w:r w:rsidRPr="00106F55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AA1DE" w14:textId="77777777" w:rsidR="00106F55" w:rsidRPr="00106F55" w:rsidRDefault="00106F55" w:rsidP="00106F55">
            <w:pPr>
              <w:jc w:val="center"/>
              <w:rPr>
                <w:rFonts w:ascii="Arial" w:hAnsi="Arial" w:cs="Arial"/>
              </w:rPr>
            </w:pPr>
            <w:r w:rsidRPr="00106F55">
              <w:rPr>
                <w:rFonts w:ascii="Arial" w:hAnsi="Arial" w:cs="Arial"/>
              </w:rPr>
              <w:t>25 (20-45)</w:t>
            </w:r>
          </w:p>
        </w:tc>
      </w:tr>
    </w:tbl>
    <w:p w14:paraId="768825F2" w14:textId="77777777" w:rsidR="00DC106C" w:rsidRPr="00DC106C" w:rsidRDefault="00DC106C">
      <w:pPr>
        <w:rPr>
          <w:rFonts w:ascii="Arial" w:hAnsi="Arial" w:cs="Arial"/>
          <w:b/>
          <w:bCs/>
        </w:rPr>
      </w:pPr>
    </w:p>
    <w:p w14:paraId="28C00B31" w14:textId="74088612" w:rsidR="00DC106C" w:rsidRPr="00DC106C" w:rsidRDefault="00DC106C" w:rsidP="00DC106C">
      <w:pPr>
        <w:jc w:val="center"/>
        <w:rPr>
          <w:rFonts w:ascii="Arial" w:hAnsi="Arial" w:cs="Arial"/>
        </w:rPr>
      </w:pPr>
    </w:p>
    <w:p w14:paraId="6C8376EE" w14:textId="77777777" w:rsidR="00DC106C" w:rsidRDefault="00DC106C">
      <w:pPr>
        <w:rPr>
          <w:rFonts w:ascii="Arial" w:hAnsi="Arial" w:cs="Arial"/>
        </w:rPr>
      </w:pPr>
    </w:p>
    <w:p w14:paraId="6DB9D2A3" w14:textId="6EE675B3" w:rsidR="00DC106C" w:rsidRPr="00106F55" w:rsidRDefault="00DC3549" w:rsidP="00DC354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106F55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DC106C" w:rsidRPr="00DC106C">
        <w:rPr>
          <w:rFonts w:ascii="Arial" w:hAnsi="Arial" w:cs="Arial"/>
          <w:b/>
          <w:bCs/>
          <w:sz w:val="22"/>
          <w:szCs w:val="22"/>
        </w:rPr>
        <w:t>:</w:t>
      </w:r>
      <w:r w:rsidR="00DC106C" w:rsidRPr="00DC106C">
        <w:rPr>
          <w:rFonts w:ascii="Arial" w:hAnsi="Arial" w:cs="Arial"/>
          <w:sz w:val="22"/>
          <w:szCs w:val="22"/>
        </w:rPr>
        <w:t xml:space="preserve"> </w:t>
      </w:r>
      <w:r w:rsidR="00106F55" w:rsidRPr="00106F55">
        <w:rPr>
          <w:rFonts w:ascii="Arial" w:hAnsi="Arial" w:cs="Arial"/>
          <w:b/>
          <w:bCs/>
          <w:sz w:val="22"/>
          <w:szCs w:val="22"/>
        </w:rPr>
        <w:t xml:space="preserve">Clinical characteristics of samples used for Ad26-specific T cell response assessment. </w:t>
      </w:r>
      <w:r w:rsidR="00106F55" w:rsidRPr="00106F55">
        <w:rPr>
          <w:rFonts w:ascii="Arial" w:hAnsi="Arial" w:cs="Arial"/>
          <w:sz w:val="22"/>
          <w:szCs w:val="22"/>
        </w:rPr>
        <w:t xml:space="preserve">(Related to Figures 11D and 11G). All participants were HIV-uninfected. *: Median and Interquartile range (IQR). </w:t>
      </w:r>
      <w:proofErr w:type="spellStart"/>
      <w:r w:rsidR="00106F55" w:rsidRPr="00106F55">
        <w:rPr>
          <w:rFonts w:ascii="Arial" w:hAnsi="Arial" w:cs="Arial"/>
          <w:sz w:val="22"/>
          <w:szCs w:val="22"/>
        </w:rPr>
        <w:t>na</w:t>
      </w:r>
      <w:proofErr w:type="spellEnd"/>
      <w:r w:rsidR="00106F55" w:rsidRPr="00106F55">
        <w:rPr>
          <w:rFonts w:ascii="Arial" w:hAnsi="Arial" w:cs="Arial"/>
          <w:sz w:val="22"/>
          <w:szCs w:val="22"/>
        </w:rPr>
        <w:t>: not applicable.</w:t>
      </w:r>
    </w:p>
    <w:sectPr w:rsidR="00DC106C" w:rsidRPr="00106F55" w:rsidSect="00D00B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6C"/>
    <w:rsid w:val="00006492"/>
    <w:rsid w:val="00025B53"/>
    <w:rsid w:val="000276CD"/>
    <w:rsid w:val="0003069E"/>
    <w:rsid w:val="000352E9"/>
    <w:rsid w:val="00045A71"/>
    <w:rsid w:val="00054C30"/>
    <w:rsid w:val="000B6F84"/>
    <w:rsid w:val="000B7042"/>
    <w:rsid w:val="000C42F7"/>
    <w:rsid w:val="000C6604"/>
    <w:rsid w:val="000C798B"/>
    <w:rsid w:val="000D05CC"/>
    <w:rsid w:val="000D18D0"/>
    <w:rsid w:val="000D3DC3"/>
    <w:rsid w:val="000D4086"/>
    <w:rsid w:val="000D61A2"/>
    <w:rsid w:val="000F1F05"/>
    <w:rsid w:val="00106F55"/>
    <w:rsid w:val="00110BC0"/>
    <w:rsid w:val="00131A73"/>
    <w:rsid w:val="00140A7E"/>
    <w:rsid w:val="00147F30"/>
    <w:rsid w:val="0015321B"/>
    <w:rsid w:val="001647C1"/>
    <w:rsid w:val="001733D1"/>
    <w:rsid w:val="00182E66"/>
    <w:rsid w:val="00183D69"/>
    <w:rsid w:val="00192D04"/>
    <w:rsid w:val="001A5572"/>
    <w:rsid w:val="001C74D0"/>
    <w:rsid w:val="001E65E9"/>
    <w:rsid w:val="001F122B"/>
    <w:rsid w:val="001F4E96"/>
    <w:rsid w:val="001F5BEB"/>
    <w:rsid w:val="002040EC"/>
    <w:rsid w:val="00210292"/>
    <w:rsid w:val="00225D5B"/>
    <w:rsid w:val="002442B7"/>
    <w:rsid w:val="0024768E"/>
    <w:rsid w:val="002547CE"/>
    <w:rsid w:val="002566FD"/>
    <w:rsid w:val="00256D3C"/>
    <w:rsid w:val="002A7A41"/>
    <w:rsid w:val="002B0C17"/>
    <w:rsid w:val="002C706D"/>
    <w:rsid w:val="002C785A"/>
    <w:rsid w:val="002D47A1"/>
    <w:rsid w:val="002D4822"/>
    <w:rsid w:val="002E780F"/>
    <w:rsid w:val="00305D19"/>
    <w:rsid w:val="00314F81"/>
    <w:rsid w:val="00323478"/>
    <w:rsid w:val="00326653"/>
    <w:rsid w:val="003365C6"/>
    <w:rsid w:val="0035198A"/>
    <w:rsid w:val="00357C89"/>
    <w:rsid w:val="00364D8A"/>
    <w:rsid w:val="00365888"/>
    <w:rsid w:val="0037314B"/>
    <w:rsid w:val="003731C3"/>
    <w:rsid w:val="00377E0D"/>
    <w:rsid w:val="00383857"/>
    <w:rsid w:val="00384352"/>
    <w:rsid w:val="003870EA"/>
    <w:rsid w:val="00397FA4"/>
    <w:rsid w:val="003A390D"/>
    <w:rsid w:val="003A52AF"/>
    <w:rsid w:val="003A5AB9"/>
    <w:rsid w:val="003B46C8"/>
    <w:rsid w:val="003D2DA8"/>
    <w:rsid w:val="003E731B"/>
    <w:rsid w:val="003F2969"/>
    <w:rsid w:val="003F679A"/>
    <w:rsid w:val="004049F2"/>
    <w:rsid w:val="00412D1D"/>
    <w:rsid w:val="00425A04"/>
    <w:rsid w:val="00445FFA"/>
    <w:rsid w:val="00447D2C"/>
    <w:rsid w:val="004633CA"/>
    <w:rsid w:val="004670AC"/>
    <w:rsid w:val="00470E4F"/>
    <w:rsid w:val="00484B14"/>
    <w:rsid w:val="0049398B"/>
    <w:rsid w:val="00494165"/>
    <w:rsid w:val="004A37C6"/>
    <w:rsid w:val="004A4A32"/>
    <w:rsid w:val="004B512E"/>
    <w:rsid w:val="004B74B7"/>
    <w:rsid w:val="004C0CD7"/>
    <w:rsid w:val="004E2DEE"/>
    <w:rsid w:val="004E72B2"/>
    <w:rsid w:val="00503929"/>
    <w:rsid w:val="00530620"/>
    <w:rsid w:val="00546AC5"/>
    <w:rsid w:val="00547E33"/>
    <w:rsid w:val="00551007"/>
    <w:rsid w:val="00555FE8"/>
    <w:rsid w:val="00566392"/>
    <w:rsid w:val="00573780"/>
    <w:rsid w:val="00580464"/>
    <w:rsid w:val="005A196A"/>
    <w:rsid w:val="005A2E33"/>
    <w:rsid w:val="005A3778"/>
    <w:rsid w:val="005B01A4"/>
    <w:rsid w:val="005B0BF7"/>
    <w:rsid w:val="005B28E1"/>
    <w:rsid w:val="005C712E"/>
    <w:rsid w:val="005E1A86"/>
    <w:rsid w:val="005F30C7"/>
    <w:rsid w:val="00604D31"/>
    <w:rsid w:val="00611F2E"/>
    <w:rsid w:val="006257F6"/>
    <w:rsid w:val="006371DD"/>
    <w:rsid w:val="006429EB"/>
    <w:rsid w:val="00643077"/>
    <w:rsid w:val="006522D6"/>
    <w:rsid w:val="0067742F"/>
    <w:rsid w:val="006810AD"/>
    <w:rsid w:val="0068290E"/>
    <w:rsid w:val="006905F9"/>
    <w:rsid w:val="006B1249"/>
    <w:rsid w:val="006B1B03"/>
    <w:rsid w:val="006B4C19"/>
    <w:rsid w:val="006C6B76"/>
    <w:rsid w:val="006D0A3D"/>
    <w:rsid w:val="006D1542"/>
    <w:rsid w:val="006D5877"/>
    <w:rsid w:val="006F6EE1"/>
    <w:rsid w:val="007115AE"/>
    <w:rsid w:val="00711AB0"/>
    <w:rsid w:val="00715DC1"/>
    <w:rsid w:val="00715E56"/>
    <w:rsid w:val="00724D22"/>
    <w:rsid w:val="00735947"/>
    <w:rsid w:val="00767CAB"/>
    <w:rsid w:val="00772CCE"/>
    <w:rsid w:val="00776C5F"/>
    <w:rsid w:val="00776D69"/>
    <w:rsid w:val="007771F3"/>
    <w:rsid w:val="00780462"/>
    <w:rsid w:val="007947DE"/>
    <w:rsid w:val="007A2E29"/>
    <w:rsid w:val="007B649B"/>
    <w:rsid w:val="007C00D2"/>
    <w:rsid w:val="007C1051"/>
    <w:rsid w:val="007C60DA"/>
    <w:rsid w:val="007D7C3A"/>
    <w:rsid w:val="00800877"/>
    <w:rsid w:val="00801765"/>
    <w:rsid w:val="00816C2D"/>
    <w:rsid w:val="00827D81"/>
    <w:rsid w:val="00834A2B"/>
    <w:rsid w:val="00837E99"/>
    <w:rsid w:val="008417BB"/>
    <w:rsid w:val="0085013E"/>
    <w:rsid w:val="00867268"/>
    <w:rsid w:val="008676F7"/>
    <w:rsid w:val="0087093F"/>
    <w:rsid w:val="00870FF5"/>
    <w:rsid w:val="008711EA"/>
    <w:rsid w:val="00884871"/>
    <w:rsid w:val="008864D9"/>
    <w:rsid w:val="008916CA"/>
    <w:rsid w:val="00896BB1"/>
    <w:rsid w:val="008A4574"/>
    <w:rsid w:val="008B0938"/>
    <w:rsid w:val="008B7A91"/>
    <w:rsid w:val="008C046C"/>
    <w:rsid w:val="008C7108"/>
    <w:rsid w:val="008E5C3C"/>
    <w:rsid w:val="008F5ABC"/>
    <w:rsid w:val="008F7552"/>
    <w:rsid w:val="009145FA"/>
    <w:rsid w:val="00922040"/>
    <w:rsid w:val="00950B5A"/>
    <w:rsid w:val="00954847"/>
    <w:rsid w:val="0097710F"/>
    <w:rsid w:val="009841CF"/>
    <w:rsid w:val="00986795"/>
    <w:rsid w:val="00987176"/>
    <w:rsid w:val="009A789F"/>
    <w:rsid w:val="009C3E4F"/>
    <w:rsid w:val="009D155B"/>
    <w:rsid w:val="009E163F"/>
    <w:rsid w:val="009F1C17"/>
    <w:rsid w:val="009F5307"/>
    <w:rsid w:val="009F7649"/>
    <w:rsid w:val="00A12923"/>
    <w:rsid w:val="00A16E9D"/>
    <w:rsid w:val="00A20EDC"/>
    <w:rsid w:val="00A308E4"/>
    <w:rsid w:val="00A3359B"/>
    <w:rsid w:val="00A41840"/>
    <w:rsid w:val="00A47D7F"/>
    <w:rsid w:val="00A64C80"/>
    <w:rsid w:val="00A73772"/>
    <w:rsid w:val="00A84CEC"/>
    <w:rsid w:val="00A938A4"/>
    <w:rsid w:val="00AA106E"/>
    <w:rsid w:val="00AB33BA"/>
    <w:rsid w:val="00AB51A0"/>
    <w:rsid w:val="00AB7186"/>
    <w:rsid w:val="00AB77AF"/>
    <w:rsid w:val="00AD086C"/>
    <w:rsid w:val="00AD111B"/>
    <w:rsid w:val="00AE3E17"/>
    <w:rsid w:val="00AF047B"/>
    <w:rsid w:val="00AF710C"/>
    <w:rsid w:val="00B02632"/>
    <w:rsid w:val="00B035AF"/>
    <w:rsid w:val="00B05B46"/>
    <w:rsid w:val="00B12312"/>
    <w:rsid w:val="00B16ADC"/>
    <w:rsid w:val="00B22CDE"/>
    <w:rsid w:val="00B259E2"/>
    <w:rsid w:val="00B43DF7"/>
    <w:rsid w:val="00B51306"/>
    <w:rsid w:val="00B51D5A"/>
    <w:rsid w:val="00B520A3"/>
    <w:rsid w:val="00B67398"/>
    <w:rsid w:val="00B7010A"/>
    <w:rsid w:val="00B72450"/>
    <w:rsid w:val="00B846B6"/>
    <w:rsid w:val="00B84FA9"/>
    <w:rsid w:val="00B90DF3"/>
    <w:rsid w:val="00B91981"/>
    <w:rsid w:val="00BB3119"/>
    <w:rsid w:val="00BC2941"/>
    <w:rsid w:val="00BC4E05"/>
    <w:rsid w:val="00BD5585"/>
    <w:rsid w:val="00BD7D9F"/>
    <w:rsid w:val="00BE0561"/>
    <w:rsid w:val="00BE45F4"/>
    <w:rsid w:val="00BE5A03"/>
    <w:rsid w:val="00BF5A26"/>
    <w:rsid w:val="00BF62D8"/>
    <w:rsid w:val="00C04B8D"/>
    <w:rsid w:val="00C04FCD"/>
    <w:rsid w:val="00C21050"/>
    <w:rsid w:val="00C21104"/>
    <w:rsid w:val="00C231AE"/>
    <w:rsid w:val="00C306A0"/>
    <w:rsid w:val="00C40481"/>
    <w:rsid w:val="00C42AFB"/>
    <w:rsid w:val="00C45240"/>
    <w:rsid w:val="00C51128"/>
    <w:rsid w:val="00C53D19"/>
    <w:rsid w:val="00C804E6"/>
    <w:rsid w:val="00C84518"/>
    <w:rsid w:val="00C86FBE"/>
    <w:rsid w:val="00C934B1"/>
    <w:rsid w:val="00C96B31"/>
    <w:rsid w:val="00CA56F2"/>
    <w:rsid w:val="00CA7A5C"/>
    <w:rsid w:val="00CB0826"/>
    <w:rsid w:val="00CC688A"/>
    <w:rsid w:val="00CD44F5"/>
    <w:rsid w:val="00CE088E"/>
    <w:rsid w:val="00CE116D"/>
    <w:rsid w:val="00CE2595"/>
    <w:rsid w:val="00CE2A41"/>
    <w:rsid w:val="00CF1FE0"/>
    <w:rsid w:val="00CF2BF4"/>
    <w:rsid w:val="00CF60DD"/>
    <w:rsid w:val="00D00BFF"/>
    <w:rsid w:val="00D2237B"/>
    <w:rsid w:val="00D2262A"/>
    <w:rsid w:val="00D35509"/>
    <w:rsid w:val="00D41762"/>
    <w:rsid w:val="00D41C1C"/>
    <w:rsid w:val="00D610FA"/>
    <w:rsid w:val="00D74323"/>
    <w:rsid w:val="00DA233A"/>
    <w:rsid w:val="00DA33A0"/>
    <w:rsid w:val="00DC106C"/>
    <w:rsid w:val="00DC3549"/>
    <w:rsid w:val="00DC5119"/>
    <w:rsid w:val="00DC535A"/>
    <w:rsid w:val="00DD48A6"/>
    <w:rsid w:val="00DE40FF"/>
    <w:rsid w:val="00DE4606"/>
    <w:rsid w:val="00DE4FFA"/>
    <w:rsid w:val="00DF69CB"/>
    <w:rsid w:val="00E000F1"/>
    <w:rsid w:val="00E0094A"/>
    <w:rsid w:val="00E02E3D"/>
    <w:rsid w:val="00E04890"/>
    <w:rsid w:val="00E05D8C"/>
    <w:rsid w:val="00E0798E"/>
    <w:rsid w:val="00E3202A"/>
    <w:rsid w:val="00E4592E"/>
    <w:rsid w:val="00E61711"/>
    <w:rsid w:val="00E726D8"/>
    <w:rsid w:val="00E8723C"/>
    <w:rsid w:val="00EA0653"/>
    <w:rsid w:val="00EA47D5"/>
    <w:rsid w:val="00EB7BDC"/>
    <w:rsid w:val="00EC4307"/>
    <w:rsid w:val="00EC6375"/>
    <w:rsid w:val="00EC7C03"/>
    <w:rsid w:val="00ED090A"/>
    <w:rsid w:val="00EE0BCC"/>
    <w:rsid w:val="00EE1FD8"/>
    <w:rsid w:val="00EE66A3"/>
    <w:rsid w:val="00EE7CBE"/>
    <w:rsid w:val="00EF3612"/>
    <w:rsid w:val="00EF4947"/>
    <w:rsid w:val="00EF79A1"/>
    <w:rsid w:val="00F134CD"/>
    <w:rsid w:val="00F20981"/>
    <w:rsid w:val="00F277F5"/>
    <w:rsid w:val="00F305D4"/>
    <w:rsid w:val="00F308E3"/>
    <w:rsid w:val="00F35806"/>
    <w:rsid w:val="00F43415"/>
    <w:rsid w:val="00F44B70"/>
    <w:rsid w:val="00F47E6C"/>
    <w:rsid w:val="00F60023"/>
    <w:rsid w:val="00FA1281"/>
    <w:rsid w:val="00FA284E"/>
    <w:rsid w:val="00FB3ADB"/>
    <w:rsid w:val="00FB3D5C"/>
    <w:rsid w:val="00FC1FD2"/>
    <w:rsid w:val="00FC2A07"/>
    <w:rsid w:val="00FF4BA1"/>
    <w:rsid w:val="00FF555E"/>
    <w:rsid w:val="00FF5646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DADA"/>
  <w15:chartTrackingRefBased/>
  <w15:docId w15:val="{4DF685EC-3A87-9245-A865-781FD69B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iou</dc:creator>
  <cp:keywords/>
  <dc:description/>
  <cp:lastModifiedBy>Catherine Riou</cp:lastModifiedBy>
  <cp:revision>3</cp:revision>
  <dcterms:created xsi:type="dcterms:W3CDTF">2024-02-27T01:02:00Z</dcterms:created>
  <dcterms:modified xsi:type="dcterms:W3CDTF">2024-02-27T01:16:00Z</dcterms:modified>
</cp:coreProperties>
</file>